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C1785" w:rsidRPr="00FA6101" w:rsidRDefault="009C1785" w:rsidP="009C1785">
      <w:pPr>
        <w:spacing w:after="0"/>
        <w:ind w:left="284"/>
      </w:pPr>
      <w:r w:rsidRPr="00FA6101">
        <w:t>S1</w:t>
      </w:r>
      <w:r>
        <w:t>8 Table</w:t>
      </w:r>
      <w:r w:rsidRPr="00FA6101">
        <w:t xml:space="preserve">. </w:t>
      </w:r>
      <w:bookmarkStart w:id="0" w:name="_Hlk103250850"/>
      <w:r w:rsidRPr="00FA6101">
        <w:t xml:space="preserve">Frequency, proportion and rate ratio of maternal, obstetric practice, and fetal/infant characteristics among deliveries to women in </w:t>
      </w:r>
      <w:r w:rsidRPr="00FA6101">
        <w:rPr>
          <w:b/>
          <w:u w:val="single"/>
        </w:rPr>
        <w:t>Robson group 2a</w:t>
      </w:r>
      <w:r w:rsidRPr="00FA6101">
        <w:t xml:space="preserve"> in 2014-2016 vs 2004-2007, Sweden and British Columbia</w:t>
      </w:r>
      <w:bookmarkEnd w:id="0"/>
    </w:p>
    <w:tbl>
      <w:tblPr>
        <w:tblW w:w="16276" w:type="dxa"/>
        <w:tblInd w:w="28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536"/>
        <w:gridCol w:w="1384"/>
        <w:gridCol w:w="1384"/>
        <w:gridCol w:w="2025"/>
        <w:gridCol w:w="871"/>
        <w:gridCol w:w="23"/>
        <w:gridCol w:w="317"/>
        <w:gridCol w:w="23"/>
        <w:gridCol w:w="1361"/>
        <w:gridCol w:w="1384"/>
        <w:gridCol w:w="1851"/>
        <w:gridCol w:w="1104"/>
        <w:gridCol w:w="13"/>
      </w:tblGrid>
      <w:tr w:rsidR="009C1785" w:rsidRPr="00FA6101" w:rsidTr="0082232C">
        <w:trPr>
          <w:cantSplit/>
          <w:trHeight w:val="662"/>
          <w:tblHeader/>
        </w:trPr>
        <w:tc>
          <w:tcPr>
            <w:tcW w:w="453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keepNext/>
              <w:adjustRightInd w:val="0"/>
              <w:spacing w:before="19" w:after="19"/>
              <w:rPr>
                <w:color w:val="000000"/>
              </w:rPr>
            </w:pPr>
            <w:r w:rsidRPr="00FA6101">
              <w:rPr>
                <w:color w:val="000000"/>
                <w:szCs w:val="20"/>
              </w:rPr>
              <w:t>Maternal, obstetric practice or fetal/infant characteristic</w:t>
            </w:r>
          </w:p>
        </w:tc>
        <w:tc>
          <w:tcPr>
            <w:tcW w:w="568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keepNext/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Sweden</w:t>
            </w:r>
          </w:p>
        </w:tc>
        <w:tc>
          <w:tcPr>
            <w:tcW w:w="34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9C1785" w:rsidRPr="00FA6101" w:rsidRDefault="009C1785" w:rsidP="0082232C">
            <w:pPr>
              <w:keepNext/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571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keepNext/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British Columbia</w:t>
            </w:r>
          </w:p>
        </w:tc>
      </w:tr>
      <w:tr w:rsidR="009C1785" w:rsidRPr="00FA6101" w:rsidTr="0082232C">
        <w:trPr>
          <w:gridAfter w:val="1"/>
          <w:wAfter w:w="13" w:type="dxa"/>
          <w:cantSplit/>
          <w:tblHeader/>
        </w:trPr>
        <w:tc>
          <w:tcPr>
            <w:tcW w:w="45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keepNext/>
              <w:adjustRightInd w:val="0"/>
              <w:spacing w:before="19" w:after="19"/>
              <w:rPr>
                <w:color w:val="000000"/>
              </w:rPr>
            </w:pP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keepNext/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2004-2007                                       (N=24234)</w:t>
            </w:r>
          </w:p>
          <w:p w:rsidR="009C1785" w:rsidRPr="00FA6101" w:rsidRDefault="009C1785" w:rsidP="0082232C">
            <w:pPr>
              <w:keepNext/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No. (%)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keepNext/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2014-2016                                       (N=27789)</w:t>
            </w:r>
          </w:p>
          <w:p w:rsidR="009C1785" w:rsidRPr="00FA6101" w:rsidRDefault="009C1785" w:rsidP="0082232C">
            <w:pPr>
              <w:keepNext/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No. (%)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keepNext/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Rate ratio (95% CI)</w:t>
            </w:r>
          </w:p>
          <w:p w:rsidR="009C1785" w:rsidRPr="00FA6101" w:rsidRDefault="009C1785" w:rsidP="0082232C">
            <w:pPr>
              <w:keepNext/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2014-16 vs 2004-07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C1785" w:rsidRPr="00FA6101" w:rsidRDefault="002756C6" w:rsidP="0082232C">
            <w:pPr>
              <w:keepNext/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  <w:r w:rsidR="009C1785" w:rsidRPr="00FA6101">
              <w:rPr>
                <w:color w:val="000000"/>
              </w:rPr>
              <w:t xml:space="preserve"> value*</w:t>
            </w:r>
          </w:p>
        </w:tc>
        <w:tc>
          <w:tcPr>
            <w:tcW w:w="34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C1785" w:rsidRPr="00FA6101" w:rsidRDefault="009C1785" w:rsidP="0082232C">
            <w:pPr>
              <w:keepNext/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keepNext/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2004-2007                                       (N=</w:t>
            </w:r>
            <w:r w:rsidRPr="00FA6101">
              <w:t>17409</w:t>
            </w:r>
            <w:r w:rsidRPr="00FA6101">
              <w:rPr>
                <w:color w:val="000000"/>
              </w:rPr>
              <w:t>)</w:t>
            </w:r>
          </w:p>
          <w:p w:rsidR="009C1785" w:rsidRPr="00FA6101" w:rsidRDefault="009C1785" w:rsidP="0082232C">
            <w:pPr>
              <w:keepNext/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No. (%)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keepNext/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2014-2016                                       (N=</w:t>
            </w:r>
            <w:r w:rsidRPr="00FA6101">
              <w:t>15403</w:t>
            </w:r>
            <w:r w:rsidRPr="00FA6101">
              <w:rPr>
                <w:color w:val="000000"/>
              </w:rPr>
              <w:t>)</w:t>
            </w:r>
          </w:p>
          <w:p w:rsidR="009C1785" w:rsidRPr="00FA6101" w:rsidRDefault="009C1785" w:rsidP="0082232C">
            <w:pPr>
              <w:keepNext/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No. (%)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keepNext/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Rate ratio (95% CI)</w:t>
            </w:r>
          </w:p>
          <w:p w:rsidR="009C1785" w:rsidRPr="00FA6101" w:rsidRDefault="009C1785" w:rsidP="0082232C">
            <w:pPr>
              <w:keepNext/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2014-16 vs 2004-07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2756C6" w:rsidP="0082232C">
            <w:pPr>
              <w:keepNext/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  <w:r w:rsidR="009C1785" w:rsidRPr="00FA6101">
              <w:rPr>
                <w:color w:val="000000"/>
              </w:rPr>
              <w:t xml:space="preserve"> value*</w:t>
            </w:r>
          </w:p>
        </w:tc>
      </w:tr>
      <w:tr w:rsidR="009C1785" w:rsidRPr="00FA6101" w:rsidTr="0082232C">
        <w:trPr>
          <w:gridAfter w:val="1"/>
          <w:wAfter w:w="13" w:type="dxa"/>
          <w:cantSplit/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rPr>
                <w:bCs/>
                <w:color w:val="000000"/>
              </w:rPr>
            </w:pPr>
            <w:r w:rsidRPr="00FA6101">
              <w:rPr>
                <w:bCs/>
                <w:color w:val="000000"/>
              </w:rPr>
              <w:t>Advanced maternal age (≥35 years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3897 (16.1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4622 (16.6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1.03 (0.99-1.08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0.08</w:t>
            </w: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3374 (19.4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3976 (25.8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1.33 (1.28-1.39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9C1785" w:rsidRPr="00FA6101" w:rsidTr="0082232C">
        <w:trPr>
          <w:gridAfter w:val="1"/>
          <w:wAfter w:w="13" w:type="dxa"/>
          <w:cantSplit/>
          <w:trHeight w:hRule="exact" w:val="113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rPr>
                <w:bCs/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</w:tr>
      <w:tr w:rsidR="009C1785" w:rsidRPr="00FA6101" w:rsidTr="0082232C">
        <w:trPr>
          <w:gridAfter w:val="1"/>
          <w:wAfter w:w="13" w:type="dxa"/>
          <w:cantSplit/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rPr>
                <w:bCs/>
                <w:color w:val="000000"/>
              </w:rPr>
            </w:pPr>
            <w:r w:rsidRPr="00FA6101">
              <w:rPr>
                <w:bCs/>
                <w:color w:val="000000"/>
              </w:rPr>
              <w:t>Pre-pregnancy overweight/obesity (≥25 kg/m</w:t>
            </w:r>
            <w:r w:rsidRPr="00FA6101">
              <w:rPr>
                <w:bCs/>
                <w:color w:val="000000"/>
                <w:vertAlign w:val="superscript"/>
              </w:rPr>
              <w:t>2</w:t>
            </w:r>
            <w:r w:rsidRPr="00FA6101">
              <w:rPr>
                <w:bCs/>
                <w:color w:val="000000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9064 (37.4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11841 (42.6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1.14 (1.12-1.16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4819 (27.7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5173 (33.6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1.21 (1.17-1.25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9C1785" w:rsidRPr="00FA6101" w:rsidTr="0082232C">
        <w:trPr>
          <w:gridAfter w:val="1"/>
          <w:wAfter w:w="13" w:type="dxa"/>
          <w:cantSplit/>
          <w:trHeight w:hRule="exact" w:val="113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rPr>
                <w:bCs/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</w:tr>
      <w:tr w:rsidR="009C1785" w:rsidRPr="00FA6101" w:rsidTr="0082232C">
        <w:trPr>
          <w:gridAfter w:val="1"/>
          <w:wAfter w:w="13" w:type="dxa"/>
          <w:cantSplit/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rPr>
                <w:color w:val="000000"/>
              </w:rPr>
            </w:pPr>
            <w:r w:rsidRPr="00FA6101">
              <w:rPr>
                <w:color w:val="000000"/>
              </w:rPr>
              <w:t>Smoking during pregnanc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1849 (7.6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1507 (5.4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0.71 (0.67-0.76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1888 (10.8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996 (6.5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0.60 (0.55-0.64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9C1785" w:rsidRPr="00FA6101" w:rsidTr="0082232C">
        <w:trPr>
          <w:gridAfter w:val="1"/>
          <w:wAfter w:w="13" w:type="dxa"/>
          <w:cantSplit/>
          <w:trHeight w:hRule="exact" w:val="113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</w:tr>
      <w:tr w:rsidR="009C1785" w:rsidRPr="00FA6101" w:rsidTr="0082232C">
        <w:trPr>
          <w:gridAfter w:val="1"/>
          <w:wAfter w:w="13" w:type="dxa"/>
          <w:cantSplit/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rPr>
                <w:bCs/>
                <w:color w:val="000000"/>
              </w:rPr>
            </w:pPr>
            <w:r w:rsidRPr="00FA6101">
              <w:rPr>
                <w:bCs/>
                <w:color w:val="000000"/>
              </w:rPr>
              <w:t>Pre-existing diabet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294 (1.2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315 (1.1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0.93 (0.80-1.09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0.5</w:t>
            </w:r>
            <w:r>
              <w:rPr>
                <w:color w:val="000000"/>
              </w:rPr>
              <w:t>4</w:t>
            </w: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114 (0.7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176 (1.1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1.74 (1.38-2.21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9C1785" w:rsidRPr="00FA6101" w:rsidTr="0082232C">
        <w:trPr>
          <w:gridAfter w:val="1"/>
          <w:wAfter w:w="13" w:type="dxa"/>
          <w:cantSplit/>
          <w:trHeight w:hRule="exact" w:val="113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rPr>
                <w:color w:val="000000"/>
              </w:rPr>
            </w:pPr>
            <w:r w:rsidRPr="00FA6101">
              <w:rPr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</w:tr>
      <w:tr w:rsidR="009C1785" w:rsidRPr="00FA6101" w:rsidTr="0082232C">
        <w:trPr>
          <w:gridAfter w:val="1"/>
          <w:wAfter w:w="13" w:type="dxa"/>
          <w:cantSplit/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rPr>
                <w:bCs/>
                <w:color w:val="000000"/>
              </w:rPr>
            </w:pPr>
            <w:r w:rsidRPr="00FA6101">
              <w:rPr>
                <w:bCs/>
                <w:color w:val="000000"/>
              </w:rPr>
              <w:t>Preeclampsi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3671 (15.1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3458 (12.4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0.82 (0.79-0.86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586 (3.4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872 (5.7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1.68 (1.52-1.86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9C1785" w:rsidRPr="00FA6101" w:rsidTr="0082232C">
        <w:trPr>
          <w:gridAfter w:val="1"/>
          <w:wAfter w:w="13" w:type="dxa"/>
          <w:cantSplit/>
          <w:trHeight w:hRule="exact" w:val="113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rPr>
                <w:color w:val="000000"/>
              </w:rPr>
            </w:pPr>
            <w:r w:rsidRPr="00FA6101">
              <w:rPr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</w:tr>
      <w:tr w:rsidR="009C1785" w:rsidRPr="00FA6101" w:rsidTr="0082232C">
        <w:trPr>
          <w:gridAfter w:val="1"/>
          <w:wAfter w:w="13" w:type="dxa"/>
          <w:cantSplit/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rPr>
                <w:bCs/>
                <w:color w:val="000000"/>
              </w:rPr>
            </w:pPr>
            <w:r w:rsidRPr="00FA6101">
              <w:rPr>
                <w:bCs/>
                <w:color w:val="000000"/>
              </w:rPr>
              <w:t>Chronic hypertens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343 (1.4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297 (1.1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0.76 (0.65-0.88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234 (1.3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215 (1.4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1.04 (0.86-1.25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0.8</w:t>
            </w:r>
            <w:r>
              <w:rPr>
                <w:color w:val="000000"/>
              </w:rPr>
              <w:t>2</w:t>
            </w:r>
          </w:p>
        </w:tc>
      </w:tr>
      <w:tr w:rsidR="009C1785" w:rsidRPr="00FA6101" w:rsidTr="0082232C">
        <w:trPr>
          <w:gridAfter w:val="1"/>
          <w:wAfter w:w="13" w:type="dxa"/>
          <w:cantSplit/>
          <w:trHeight w:hRule="exact" w:val="113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rPr>
                <w:color w:val="000000"/>
              </w:rPr>
            </w:pPr>
            <w:r w:rsidRPr="00FA6101">
              <w:rPr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</w:tr>
      <w:tr w:rsidR="009C1785" w:rsidRPr="00FA6101" w:rsidTr="0082232C">
        <w:trPr>
          <w:gridAfter w:val="1"/>
          <w:wAfter w:w="13" w:type="dxa"/>
          <w:cantSplit/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rPr>
                <w:color w:val="000000"/>
              </w:rPr>
            </w:pPr>
            <w:r w:rsidRPr="00FA6101">
              <w:rPr>
                <w:color w:val="000000"/>
              </w:rPr>
              <w:t>Post-term delivery (</w:t>
            </w:r>
            <w:r w:rsidRPr="00FA6101">
              <w:rPr>
                <w:bCs/>
                <w:color w:val="000000"/>
              </w:rPr>
              <w:t>≥42 weeks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7467 (30.8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9194 (33.1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1.07 (1.05-1.10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638 (3.7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340 (2.2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0.60 (0.53-0.69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9C1785" w:rsidRPr="00FA6101" w:rsidTr="0082232C">
        <w:trPr>
          <w:gridAfter w:val="1"/>
          <w:wAfter w:w="13" w:type="dxa"/>
          <w:cantSplit/>
          <w:trHeight w:hRule="exact" w:val="113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rPr>
                <w:color w:val="000000"/>
              </w:rPr>
            </w:pPr>
            <w:r w:rsidRPr="00FA6101">
              <w:rPr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</w:tr>
      <w:tr w:rsidR="009C1785" w:rsidRPr="00FA6101" w:rsidTr="0082232C">
        <w:trPr>
          <w:gridAfter w:val="1"/>
          <w:wAfter w:w="13" w:type="dxa"/>
          <w:cantSplit/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rPr>
                <w:bCs/>
                <w:color w:val="000000"/>
              </w:rPr>
            </w:pPr>
            <w:r w:rsidRPr="00FA6101">
              <w:rPr>
                <w:bCs/>
                <w:color w:val="000000"/>
              </w:rPr>
              <w:t>Epidural anesthesi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14909 (61.5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19227 (69.2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1.12 (1.11-1.14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10135 (58.2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10476 (68.0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1.17 (1.15-1.19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9C1785" w:rsidRPr="00FA6101" w:rsidTr="0082232C">
        <w:trPr>
          <w:gridAfter w:val="1"/>
          <w:wAfter w:w="13" w:type="dxa"/>
          <w:cantSplit/>
          <w:trHeight w:hRule="exact" w:val="113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rPr>
                <w:color w:val="000000"/>
              </w:rPr>
            </w:pPr>
            <w:r w:rsidRPr="00FA6101">
              <w:rPr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</w:tr>
      <w:tr w:rsidR="009C1785" w:rsidRPr="00FA6101" w:rsidTr="0082232C">
        <w:trPr>
          <w:gridAfter w:val="1"/>
          <w:wAfter w:w="13" w:type="dxa"/>
          <w:cantSplit/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rPr>
                <w:bCs/>
                <w:color w:val="000000"/>
              </w:rPr>
            </w:pPr>
            <w:r w:rsidRPr="00FA6101">
              <w:rPr>
                <w:bCs/>
                <w:color w:val="000000"/>
              </w:rPr>
              <w:t>Vacuum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4227 (17.4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3939 (14.2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0.81 (0.78-0.85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2241 (12.9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1415 (9.2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0.71 (0.67-0.76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9C1785" w:rsidRPr="00FA6101" w:rsidTr="0082232C">
        <w:trPr>
          <w:gridAfter w:val="1"/>
          <w:wAfter w:w="13" w:type="dxa"/>
          <w:cantSplit/>
          <w:trHeight w:hRule="exact" w:val="113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rPr>
                <w:color w:val="000000"/>
              </w:rPr>
            </w:pPr>
            <w:r w:rsidRPr="00FA6101">
              <w:rPr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</w:tr>
      <w:tr w:rsidR="009C1785" w:rsidRPr="00FA6101" w:rsidTr="0082232C">
        <w:trPr>
          <w:gridAfter w:val="1"/>
          <w:wAfter w:w="13" w:type="dxa"/>
          <w:cantSplit/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rPr>
                <w:bCs/>
                <w:color w:val="000000"/>
              </w:rPr>
            </w:pPr>
            <w:r w:rsidRPr="00FA6101">
              <w:rPr>
                <w:bCs/>
                <w:color w:val="000000"/>
              </w:rPr>
              <w:t>Forcep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141 (0.6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41 (0.1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0.25 (0.18-0.36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1118 (6.4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1039 (6.7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1.05 (0.97-1.14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0.08</w:t>
            </w:r>
          </w:p>
        </w:tc>
      </w:tr>
      <w:tr w:rsidR="009C1785" w:rsidRPr="00FA6101" w:rsidTr="0082232C">
        <w:trPr>
          <w:gridAfter w:val="1"/>
          <w:wAfter w:w="13" w:type="dxa"/>
          <w:cantSplit/>
          <w:trHeight w:hRule="exact" w:val="113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rPr>
                <w:color w:val="000000"/>
              </w:rPr>
            </w:pPr>
            <w:r w:rsidRPr="00FA6101">
              <w:rPr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</w:tr>
      <w:tr w:rsidR="009C1785" w:rsidRPr="00FA6101" w:rsidTr="0082232C">
        <w:trPr>
          <w:gridAfter w:val="1"/>
          <w:wAfter w:w="13" w:type="dxa"/>
          <w:cantSplit/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rPr>
                <w:bCs/>
                <w:color w:val="000000"/>
              </w:rPr>
            </w:pPr>
            <w:r w:rsidRPr="00FA6101">
              <w:rPr>
                <w:bCs/>
                <w:color w:val="000000"/>
              </w:rPr>
              <w:t>Macrosomic infant (≥4000 g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5418 (22.4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6211 (22.4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0.99 (0.97-1.03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0.7</w:t>
            </w:r>
            <w:r>
              <w:rPr>
                <w:color w:val="000000"/>
              </w:rPr>
              <w:t>1</w:t>
            </w: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2819 (16.2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2047 (13.3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0.82 (0.78-0.87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9C1785" w:rsidRPr="00FA6101" w:rsidTr="0082232C">
        <w:trPr>
          <w:gridAfter w:val="1"/>
          <w:wAfter w:w="13" w:type="dxa"/>
          <w:cantSplit/>
          <w:trHeight w:hRule="exact" w:val="113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rPr>
                <w:color w:val="000000"/>
              </w:rPr>
            </w:pPr>
            <w:r w:rsidRPr="00FA6101">
              <w:rPr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</w:tr>
      <w:tr w:rsidR="009C1785" w:rsidRPr="00FA6101" w:rsidTr="0082232C">
        <w:trPr>
          <w:gridAfter w:val="1"/>
          <w:wAfter w:w="13" w:type="dxa"/>
          <w:cantSplit/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rPr>
                <w:bCs/>
                <w:color w:val="000000"/>
              </w:rPr>
            </w:pPr>
            <w:r w:rsidRPr="00FA6101">
              <w:rPr>
                <w:bCs/>
                <w:color w:val="000000"/>
              </w:rPr>
              <w:t>Head circumference ≥37 cm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5036 (20.8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5964 (21.5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1.03 (0.99-1.07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0.02</w:t>
            </w: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2537 (14.6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2379 (15.5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1.06 (1.01-1.12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0.01</w:t>
            </w:r>
          </w:p>
        </w:tc>
      </w:tr>
      <w:tr w:rsidR="009C1785" w:rsidRPr="00FA6101" w:rsidTr="0082232C">
        <w:trPr>
          <w:gridAfter w:val="1"/>
          <w:wAfter w:w="13" w:type="dxa"/>
          <w:cantSplit/>
          <w:trHeight w:hRule="exact" w:val="113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rPr>
                <w:bCs/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</w:tr>
      <w:tr w:rsidR="009C1785" w:rsidRPr="00FA6101" w:rsidTr="0082232C">
        <w:trPr>
          <w:gridAfter w:val="1"/>
          <w:wAfter w:w="13" w:type="dxa"/>
          <w:cantSplit/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rPr>
                <w:bCs/>
                <w:color w:val="000000"/>
              </w:rPr>
            </w:pPr>
            <w:r w:rsidRPr="00FA6101">
              <w:rPr>
                <w:bCs/>
                <w:color w:val="000000"/>
              </w:rPr>
              <w:t>Fetal head in occiput posterior position at deliver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1508 (6.2)</w:t>
            </w:r>
            <w:bookmarkStart w:id="1" w:name="_GoBack"/>
            <w:bookmarkEnd w:id="1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1681 (6.0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0.97 (0.91-1.04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0.3</w:t>
            </w:r>
            <w:r>
              <w:rPr>
                <w:color w:val="000000"/>
              </w:rPr>
              <w:t>0</w:t>
            </w: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1647 (9.5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1598 (10.4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1.10 (1.03-1.17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0.05</w:t>
            </w:r>
          </w:p>
        </w:tc>
      </w:tr>
      <w:tr w:rsidR="009C1785" w:rsidRPr="00FA6101" w:rsidTr="0082232C">
        <w:trPr>
          <w:gridAfter w:val="1"/>
          <w:wAfter w:w="13" w:type="dxa"/>
          <w:cantSplit/>
          <w:trHeight w:hRule="exact" w:val="113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rPr>
                <w:color w:val="000000"/>
              </w:rPr>
            </w:pPr>
            <w:r w:rsidRPr="00FA6101">
              <w:rPr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</w:tr>
      <w:tr w:rsidR="009C1785" w:rsidRPr="00FA6101" w:rsidTr="0082232C">
        <w:trPr>
          <w:gridAfter w:val="1"/>
          <w:wAfter w:w="13" w:type="dxa"/>
          <w:cantSplit/>
          <w:trHeight w:val="397"/>
        </w:trPr>
        <w:tc>
          <w:tcPr>
            <w:tcW w:w="453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keepNext/>
              <w:adjustRightInd w:val="0"/>
              <w:spacing w:before="19" w:after="19"/>
              <w:rPr>
                <w:color w:val="000000"/>
              </w:rPr>
            </w:pPr>
            <w:r w:rsidRPr="00FA6101">
              <w:rPr>
                <w:color w:val="000000"/>
              </w:rPr>
              <w:t>Congenital anomaly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keepNext/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976 (4.0)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keepNext/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1033 (3.7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keepNext/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0.92 (0.85-1.01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keepNext/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0.07</w:t>
            </w:r>
          </w:p>
        </w:tc>
        <w:tc>
          <w:tcPr>
            <w:tcW w:w="340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9C1785" w:rsidRPr="00FA6101" w:rsidRDefault="009C1785" w:rsidP="0082232C">
            <w:pPr>
              <w:keepNext/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keepNext/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858 (4.9)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keepNext/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891 (5.8)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keepNext/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1.17 (1.07-1.29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C1785" w:rsidRPr="00FA6101" w:rsidRDefault="009C1785" w:rsidP="0082232C">
            <w:pPr>
              <w:keepNext/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</w:tbl>
    <w:p w:rsidR="0088760B" w:rsidRPr="009C1785" w:rsidRDefault="002756C6" w:rsidP="002756C6">
      <w:pPr>
        <w:ind w:left="284" w:right="-904"/>
      </w:pPr>
      <w:r w:rsidRPr="002756C6">
        <w:t>*P-value represents significance of 2-sided Cochran-Armitage test for linear trend in proportion by year (2004-2016); the a priori level of statistical significance was set at a 2-sided p value&lt;0.05.</w:t>
      </w:r>
    </w:p>
    <w:sectPr w:rsidR="0088760B" w:rsidRPr="009C1785" w:rsidSect="002756C6">
      <w:footerReference w:type="default" r:id="rId6"/>
      <w:pgSz w:w="16838" w:h="11906" w:orient="landscape" w:code="9"/>
      <w:pgMar w:top="709" w:right="1440" w:bottom="851" w:left="0" w:header="708" w:footer="30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05163" w:rsidRDefault="00D05163" w:rsidP="009C1785">
      <w:pPr>
        <w:spacing w:after="0" w:line="240" w:lineRule="auto"/>
      </w:pPr>
      <w:r>
        <w:separator/>
      </w:r>
    </w:p>
  </w:endnote>
  <w:endnote w:type="continuationSeparator" w:id="0">
    <w:p w:rsidR="00D05163" w:rsidRDefault="00D05163" w:rsidP="009C17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5154364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C1785" w:rsidRDefault="009C178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9C1785" w:rsidRDefault="009C178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05163" w:rsidRDefault="00D05163" w:rsidP="009C1785">
      <w:pPr>
        <w:spacing w:after="0" w:line="240" w:lineRule="auto"/>
      </w:pPr>
      <w:r>
        <w:separator/>
      </w:r>
    </w:p>
  </w:footnote>
  <w:footnote w:type="continuationSeparator" w:id="0">
    <w:p w:rsidR="00D05163" w:rsidRDefault="00D05163" w:rsidP="009C17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E10"/>
    <w:rsid w:val="000A0E10"/>
    <w:rsid w:val="001143FB"/>
    <w:rsid w:val="002756C6"/>
    <w:rsid w:val="0088760B"/>
    <w:rsid w:val="009C1785"/>
    <w:rsid w:val="00D05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6A2F26"/>
  <w15:chartTrackingRefBased/>
  <w15:docId w15:val="{5E49A917-2AD1-468C-A90D-DF50DE544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C17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1785"/>
  </w:style>
  <w:style w:type="paragraph" w:styleId="Footer">
    <w:name w:val="footer"/>
    <w:basedOn w:val="Normal"/>
    <w:link w:val="FooterChar"/>
    <w:uiPriority w:val="99"/>
    <w:unhideWhenUsed/>
    <w:rsid w:val="009C17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17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9</Words>
  <Characters>227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2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Muraca</dc:creator>
  <cp:keywords/>
  <dc:description/>
  <cp:lastModifiedBy>Giulia Muraca</cp:lastModifiedBy>
  <cp:revision>3</cp:revision>
  <dcterms:created xsi:type="dcterms:W3CDTF">2022-07-20T18:22:00Z</dcterms:created>
  <dcterms:modified xsi:type="dcterms:W3CDTF">2022-07-20T18:56:00Z</dcterms:modified>
</cp:coreProperties>
</file>